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2041" w:tblpY="586"/>
        <w:tblOverlap w:val="never"/>
        <w:tblW w:w="6838" w:type="dxa"/>
        <w:tblLook w:val="04A0" w:firstRow="1" w:lastRow="0" w:firstColumn="1" w:lastColumn="0" w:noHBand="0" w:noVBand="1"/>
      </w:tblPr>
      <w:tblGrid>
        <w:gridCol w:w="3619"/>
        <w:gridCol w:w="1909"/>
        <w:gridCol w:w="1310"/>
      </w:tblGrid>
      <w:tr w:rsidR="005601B8" w:rsidRPr="005601B8" w14:paraId="769A190B" w14:textId="77777777" w:rsidTr="005601B8">
        <w:trPr>
          <w:trHeight w:val="567"/>
        </w:trPr>
        <w:tc>
          <w:tcPr>
            <w:tcW w:w="6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41016" w14:textId="0476D9FE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635B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1</w:t>
            </w:r>
            <w:r w:rsidRPr="0056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ease-modifying therapies and contraceptive use reported by study participants.</w:t>
            </w:r>
          </w:p>
        </w:tc>
      </w:tr>
      <w:tr w:rsidR="005601B8" w:rsidRPr="005601B8" w14:paraId="27663ABA" w14:textId="77777777" w:rsidTr="005601B8">
        <w:trPr>
          <w:trHeight w:val="525"/>
        </w:trPr>
        <w:tc>
          <w:tcPr>
            <w:tcW w:w="6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BFC145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ease-Modifying Therapies Reported by Participants with MS</w:t>
            </w:r>
          </w:p>
        </w:tc>
      </w:tr>
      <w:tr w:rsidR="005601B8" w:rsidRPr="005601B8" w14:paraId="445AE2A4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7B010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A1C06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1CD39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5601B8" w:rsidRPr="005601B8" w14:paraId="57E296F5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8CBC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relizumab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FC5C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3D33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</w:t>
            </w:r>
          </w:p>
        </w:tc>
      </w:tr>
      <w:tr w:rsidR="005601B8" w:rsidRPr="005601B8" w14:paraId="50DD86A1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0F25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alizumab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C5A0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5408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</w:p>
        </w:tc>
      </w:tr>
      <w:tr w:rsidR="005601B8" w:rsidRPr="005601B8" w14:paraId="2B02C0E5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B284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atumumab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5E99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FBF6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</w:p>
        </w:tc>
      </w:tr>
      <w:tr w:rsidR="005601B8" w:rsidRPr="005601B8" w14:paraId="5C8E9D35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D155" w14:textId="62901E11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golimod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6FF1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1DA8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</w:p>
        </w:tc>
      </w:tr>
      <w:tr w:rsidR="005601B8" w:rsidRPr="005601B8" w14:paraId="7BD03C6F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D8A9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oximel Fumara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C681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070C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5601B8" w:rsidRPr="005601B8" w14:paraId="63390F8E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6FCC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atiramer Aceta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E085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0816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5601B8" w:rsidRPr="005601B8" w14:paraId="4C0CA614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9314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2D99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1D6D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9</w:t>
            </w:r>
          </w:p>
        </w:tc>
      </w:tr>
      <w:tr w:rsidR="005601B8" w:rsidRPr="005601B8" w14:paraId="3228B59A" w14:textId="77777777" w:rsidTr="005601B8">
        <w:trPr>
          <w:trHeight w:val="482"/>
        </w:trPr>
        <w:tc>
          <w:tcPr>
            <w:tcW w:w="6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4C320C" w14:textId="7777777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traceptive Use Reported by all Female Participants </w:t>
            </w:r>
          </w:p>
        </w:tc>
      </w:tr>
      <w:tr w:rsidR="005601B8" w:rsidRPr="005601B8" w14:paraId="36402558" w14:textId="77777777" w:rsidTr="005601B8">
        <w:trPr>
          <w:trHeight w:val="359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B941C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tive Metho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DD4BB" w14:textId="03CDD013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M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Pr="0056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6EC9E" w14:textId="19E3F250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Pr="0056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</w:tr>
      <w:tr w:rsidR="005601B8" w:rsidRPr="005601B8" w14:paraId="2F491245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606F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 Rou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5664" w14:textId="09B40F0B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32E3" w14:textId="07065B29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</w:tr>
      <w:tr w:rsidR="005601B8" w:rsidRPr="005601B8" w14:paraId="0F9B5C75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B8CF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Injec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AB93" w14:textId="5BB1DDEE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0018" w14:textId="2C63AD91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</w:tr>
      <w:tr w:rsidR="005601B8" w:rsidRPr="005601B8" w14:paraId="475C3097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AFC5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rmonal Intrauterine Devi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0C69" w14:textId="519BD17F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C493" w14:textId="4312340D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</w:tr>
      <w:tr w:rsidR="005601B8" w:rsidRPr="005601B8" w14:paraId="7920A9FF" w14:textId="77777777" w:rsidTr="005601B8">
        <w:trPr>
          <w:trHeight w:val="388"/>
        </w:trPr>
        <w:tc>
          <w:tcPr>
            <w:tcW w:w="36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C0EDFE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dermal Contraceptive Patch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76FAA6" w14:textId="61C0CD67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A6FD2" w14:textId="6B700239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)</w:t>
            </w:r>
          </w:p>
        </w:tc>
      </w:tr>
      <w:tr w:rsidR="005601B8" w:rsidRPr="005601B8" w14:paraId="102B5E63" w14:textId="77777777" w:rsidTr="005601B8">
        <w:trPr>
          <w:trHeight w:val="227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68C40" w14:textId="77777777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F73C0" w14:textId="3C94C135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2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87A5F" w14:textId="31C4F176" w:rsidR="005601B8" w:rsidRPr="005601B8" w:rsidRDefault="005601B8" w:rsidP="005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2.4)</w:t>
            </w:r>
          </w:p>
        </w:tc>
      </w:tr>
      <w:tr w:rsidR="005601B8" w:rsidRPr="005601B8" w14:paraId="5ADAD38B" w14:textId="77777777" w:rsidTr="005601B8">
        <w:trPr>
          <w:trHeight w:val="227"/>
        </w:trPr>
        <w:tc>
          <w:tcPr>
            <w:tcW w:w="6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0A4B1" w14:textId="61B0CDBB" w:rsidR="005601B8" w:rsidRPr="005601B8" w:rsidRDefault="005601B8" w:rsidP="005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, multiple sclerosis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601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Fingolimod is associated with increased risk of cardiovascular events.</w:t>
            </w:r>
          </w:p>
        </w:tc>
      </w:tr>
    </w:tbl>
    <w:p w14:paraId="65302354" w14:textId="68CC9B68" w:rsidR="000E055C" w:rsidRPr="005601B8" w:rsidRDefault="005601B8">
      <w:pPr>
        <w:rPr>
          <w:rFonts w:ascii="Times New Roman" w:hAnsi="Times New Roman" w:cs="Times New Roman"/>
          <w:b/>
          <w:bCs/>
        </w:rPr>
      </w:pPr>
      <w:r w:rsidRPr="005601B8">
        <w:rPr>
          <w:rFonts w:ascii="Times New Roman" w:hAnsi="Times New Roman" w:cs="Times New Roman"/>
          <w:b/>
          <w:bCs/>
        </w:rPr>
        <w:t>Supplemental Materials</w:t>
      </w:r>
    </w:p>
    <w:sectPr w:rsidR="000E055C" w:rsidRPr="0056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6"/>
  </w:docVars>
  <w:rsids>
    <w:rsidRoot w:val="005601B8"/>
    <w:rsid w:val="000E055C"/>
    <w:rsid w:val="005601B8"/>
    <w:rsid w:val="00635BDA"/>
    <w:rsid w:val="006A06FF"/>
    <w:rsid w:val="00825E7A"/>
    <w:rsid w:val="00E0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391E"/>
  <w15:chartTrackingRefBased/>
  <w15:docId w15:val="{E46CA961-8F43-452B-8750-D1D15F2D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01</Characters>
  <Application>Microsoft Office Word</Application>
  <DocSecurity>0</DocSecurity>
  <Lines>54</Lines>
  <Paragraphs>54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Sara</dc:creator>
  <cp:keywords/>
  <dc:description/>
  <cp:lastModifiedBy>Snehaa822@outlook.com</cp:lastModifiedBy>
  <cp:revision>2</cp:revision>
  <dcterms:created xsi:type="dcterms:W3CDTF">2025-10-14T22:18:00Z</dcterms:created>
  <dcterms:modified xsi:type="dcterms:W3CDTF">2025-12-02T10:19:00Z</dcterms:modified>
</cp:coreProperties>
</file>